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E30" w:rsidRPr="007A64DF" w:rsidRDefault="005D1E30" w:rsidP="007A64DF">
      <w:pPr>
        <w:adjustRightInd w:val="0"/>
        <w:snapToGrid w:val="0"/>
        <w:spacing w:afterLines="50" w:after="156"/>
        <w:rPr>
          <w:rFonts w:cs="Times New Roman"/>
          <w:bCs/>
          <w:color w:val="000000"/>
          <w:sz w:val="20"/>
          <w:szCs w:val="20"/>
        </w:rPr>
      </w:pPr>
      <w:r w:rsidRPr="00345F23">
        <w:rPr>
          <w:rFonts w:eastAsia="宋体" w:cs="Times New Roman"/>
          <w:b/>
          <w:bCs/>
          <w:color w:val="000000"/>
          <w:kern w:val="0"/>
          <w:sz w:val="20"/>
          <w:szCs w:val="20"/>
        </w:rPr>
        <w:t>Table S</w:t>
      </w:r>
      <w:r w:rsidR="001C2C78">
        <w:rPr>
          <w:rFonts w:eastAsia="宋体" w:cs="Times New Roman" w:hint="eastAsia"/>
          <w:b/>
          <w:bCs/>
          <w:color w:val="000000"/>
          <w:kern w:val="0"/>
          <w:sz w:val="20"/>
          <w:szCs w:val="20"/>
        </w:rPr>
        <w:t>3</w:t>
      </w:r>
      <w:r w:rsidRPr="00345F23">
        <w:rPr>
          <w:rFonts w:cs="Times New Roman"/>
          <w:b/>
          <w:bCs/>
          <w:color w:val="000000"/>
          <w:sz w:val="20"/>
          <w:szCs w:val="20"/>
        </w:rPr>
        <w:t xml:space="preserve"> </w:t>
      </w:r>
      <w:r w:rsidR="007A0926">
        <w:rPr>
          <w:rFonts w:cs="Times New Roman"/>
          <w:bCs/>
          <w:color w:val="000000"/>
          <w:sz w:val="20"/>
          <w:szCs w:val="20"/>
        </w:rPr>
        <w:t>The similarit</w:t>
      </w:r>
      <w:r w:rsidR="007A0926">
        <w:rPr>
          <w:rFonts w:cs="Times New Roman" w:hint="eastAsia"/>
          <w:bCs/>
          <w:color w:val="000000"/>
          <w:sz w:val="20"/>
          <w:szCs w:val="20"/>
        </w:rPr>
        <w:t>ies</w:t>
      </w:r>
      <w:r w:rsidRPr="007A64DF">
        <w:rPr>
          <w:rFonts w:cs="Times New Roman"/>
          <w:bCs/>
          <w:color w:val="000000"/>
          <w:sz w:val="20"/>
          <w:szCs w:val="20"/>
        </w:rPr>
        <w:t xml:space="preserve"> of </w:t>
      </w:r>
      <w:r w:rsidR="007A0926">
        <w:rPr>
          <w:rFonts w:cs="Times New Roman" w:hint="eastAsia"/>
          <w:bCs/>
          <w:color w:val="000000"/>
          <w:sz w:val="20"/>
          <w:szCs w:val="20"/>
        </w:rPr>
        <w:t xml:space="preserve">the </w:t>
      </w:r>
      <w:r w:rsidRPr="007A64DF">
        <w:rPr>
          <w:rFonts w:cs="Times New Roman"/>
          <w:bCs/>
          <w:color w:val="000000"/>
          <w:sz w:val="20"/>
          <w:szCs w:val="20"/>
        </w:rPr>
        <w:t xml:space="preserve">proteins encoded by </w:t>
      </w:r>
      <w:r w:rsidR="007A64DF">
        <w:rPr>
          <w:rFonts w:cs="Times New Roman" w:hint="eastAsia"/>
          <w:bCs/>
          <w:color w:val="000000"/>
          <w:sz w:val="20"/>
          <w:szCs w:val="20"/>
        </w:rPr>
        <w:t xml:space="preserve">the </w:t>
      </w:r>
      <w:proofErr w:type="spellStart"/>
      <w:r w:rsidRPr="007A64DF">
        <w:rPr>
          <w:rFonts w:cs="Times New Roman"/>
          <w:bCs/>
          <w:i/>
          <w:color w:val="000000"/>
          <w:sz w:val="20"/>
          <w:szCs w:val="20"/>
        </w:rPr>
        <w:t>dmg</w:t>
      </w:r>
      <w:proofErr w:type="spellEnd"/>
      <w:r w:rsidRPr="007A64DF">
        <w:rPr>
          <w:rFonts w:cs="Times New Roman"/>
          <w:bCs/>
          <w:color w:val="000000"/>
          <w:sz w:val="20"/>
          <w:szCs w:val="20"/>
        </w:rPr>
        <w:t xml:space="preserve"> cluster in </w:t>
      </w:r>
      <w:r w:rsidR="007A64DF">
        <w:rPr>
          <w:rFonts w:cs="Times New Roman" w:hint="eastAsia"/>
          <w:bCs/>
          <w:color w:val="000000"/>
          <w:sz w:val="20"/>
          <w:szCs w:val="20"/>
        </w:rPr>
        <w:t xml:space="preserve">strain </w:t>
      </w:r>
      <w:r w:rsidRPr="007A64DF">
        <w:rPr>
          <w:rFonts w:cs="Times New Roman"/>
          <w:bCs/>
          <w:color w:val="000000"/>
          <w:sz w:val="20"/>
          <w:szCs w:val="20"/>
        </w:rPr>
        <w:t xml:space="preserve">HS-18 to the </w:t>
      </w:r>
      <w:r w:rsidR="007A0926">
        <w:rPr>
          <w:rFonts w:cs="Times New Roman" w:hint="eastAsia"/>
          <w:bCs/>
          <w:color w:val="000000"/>
          <w:sz w:val="20"/>
          <w:szCs w:val="20"/>
        </w:rPr>
        <w:t xml:space="preserve">corresponding </w:t>
      </w:r>
      <w:r w:rsidR="007A64DF">
        <w:rPr>
          <w:rFonts w:cs="Times New Roman" w:hint="eastAsia"/>
          <w:bCs/>
          <w:color w:val="000000"/>
          <w:sz w:val="20"/>
          <w:szCs w:val="20"/>
        </w:rPr>
        <w:t xml:space="preserve">counterparts </w:t>
      </w:r>
      <w:r w:rsidRPr="007A64DF">
        <w:rPr>
          <w:rFonts w:cs="Times New Roman"/>
          <w:bCs/>
          <w:color w:val="000000"/>
          <w:sz w:val="20"/>
          <w:szCs w:val="20"/>
        </w:rPr>
        <w:t xml:space="preserve">in </w:t>
      </w:r>
      <w:r w:rsidRPr="007A64DF">
        <w:rPr>
          <w:rFonts w:cs="Times New Roman"/>
          <w:bCs/>
          <w:i/>
          <w:color w:val="000000"/>
          <w:sz w:val="20"/>
          <w:szCs w:val="20"/>
        </w:rPr>
        <w:t>P</w:t>
      </w:r>
      <w:r w:rsidRPr="007A64DF">
        <w:rPr>
          <w:rFonts w:cs="Times New Roman"/>
          <w:bCs/>
          <w:color w:val="000000"/>
          <w:sz w:val="20"/>
          <w:szCs w:val="20"/>
        </w:rPr>
        <w:t xml:space="preserve">. </w:t>
      </w:r>
      <w:r w:rsidRPr="007A64DF">
        <w:rPr>
          <w:rFonts w:cs="Times New Roman"/>
          <w:bCs/>
          <w:i/>
          <w:color w:val="000000"/>
          <w:sz w:val="20"/>
          <w:szCs w:val="20"/>
        </w:rPr>
        <w:t xml:space="preserve">aeruginosa </w:t>
      </w:r>
      <w:r w:rsidRPr="007A64DF">
        <w:rPr>
          <w:rFonts w:cs="Times New Roman"/>
          <w:bCs/>
          <w:color w:val="000000"/>
          <w:sz w:val="20"/>
          <w:szCs w:val="20"/>
        </w:rPr>
        <w:t>PAO1</w:t>
      </w:r>
    </w:p>
    <w:tbl>
      <w:tblPr>
        <w:tblW w:w="10348" w:type="dxa"/>
        <w:tblInd w:w="-84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2"/>
        <w:gridCol w:w="851"/>
        <w:gridCol w:w="993"/>
        <w:gridCol w:w="992"/>
        <w:gridCol w:w="1134"/>
        <w:gridCol w:w="1843"/>
        <w:gridCol w:w="3543"/>
      </w:tblGrid>
      <w:tr w:rsidR="007A0926" w:rsidRPr="00345F23" w:rsidTr="00F52984">
        <w:trPr>
          <w:trHeight w:val="446"/>
        </w:trPr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F52984">
            <w:pPr>
              <w:jc w:val="center"/>
            </w:pPr>
            <w:r w:rsidRPr="00345F23">
              <w:rPr>
                <w:i/>
                <w:iCs/>
              </w:rPr>
              <w:t>P</w:t>
            </w:r>
            <w:r>
              <w:t>.  sp. HS-18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0926" w:rsidRPr="00345F23" w:rsidRDefault="007A0926" w:rsidP="00F52984">
            <w:pPr>
              <w:jc w:val="center"/>
            </w:pPr>
            <w:r w:rsidRPr="00345F23">
              <w:rPr>
                <w:i/>
                <w:iCs/>
              </w:rPr>
              <w:t>P</w:t>
            </w:r>
            <w:r w:rsidRPr="00345F23">
              <w:t xml:space="preserve">. </w:t>
            </w:r>
            <w:r w:rsidRPr="00345F23">
              <w:rPr>
                <w:i/>
              </w:rPr>
              <w:t>aeruginosa</w:t>
            </w:r>
            <w:r>
              <w:t xml:space="preserve"> PAO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Default="007A0926" w:rsidP="007A0926">
            <w:pPr>
              <w:jc w:val="center"/>
            </w:pPr>
            <w:r w:rsidRPr="00345F23">
              <w:t>Identities</w:t>
            </w:r>
          </w:p>
          <w:p w:rsidR="007A0926" w:rsidRPr="00345F23" w:rsidRDefault="007A0926" w:rsidP="007A0926">
            <w:pPr>
              <w:jc w:val="center"/>
            </w:pPr>
            <w:r>
              <w:rPr>
                <w:rFonts w:hint="eastAsia"/>
              </w:rPr>
              <w:t>(%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A0926" w:rsidRDefault="008944FC" w:rsidP="007A0926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 xml:space="preserve">The </w:t>
            </w:r>
            <w:proofErr w:type="spellStart"/>
            <w:r w:rsidRPr="008944FC">
              <w:rPr>
                <w:rFonts w:hint="eastAsia"/>
                <w:bCs/>
                <w:i/>
              </w:rPr>
              <w:t>rdmA</w:t>
            </w:r>
            <w:proofErr w:type="spellEnd"/>
            <w:r w:rsidRPr="008944FC">
              <w:rPr>
                <w:rFonts w:hint="eastAsia"/>
                <w:bCs/>
                <w:i/>
              </w:rPr>
              <w:t xml:space="preserve"> </w:t>
            </w:r>
            <w:r>
              <w:rPr>
                <w:rFonts w:hint="eastAsia"/>
                <w:bCs/>
              </w:rPr>
              <w:t xml:space="preserve">and </w:t>
            </w:r>
            <w:proofErr w:type="spellStart"/>
            <w:r w:rsidRPr="008944FC">
              <w:rPr>
                <w:rFonts w:hint="eastAsia"/>
                <w:bCs/>
                <w:i/>
              </w:rPr>
              <w:t>dmg</w:t>
            </w:r>
            <w:proofErr w:type="spellEnd"/>
            <w:r>
              <w:rPr>
                <w:rFonts w:hint="eastAsia"/>
                <w:bCs/>
              </w:rPr>
              <w:t xml:space="preserve"> genes </w:t>
            </w:r>
            <w:r w:rsidR="007A0926">
              <w:rPr>
                <w:rFonts w:hint="eastAsia"/>
                <w:bCs/>
              </w:rPr>
              <w:t>L</w:t>
            </w:r>
            <w:r w:rsidR="007A0926" w:rsidRPr="00345F23">
              <w:rPr>
                <w:bCs/>
              </w:rPr>
              <w:t>og</w:t>
            </w:r>
            <w:r w:rsidR="007A0926" w:rsidRPr="004A0EFD">
              <w:rPr>
                <w:bCs/>
                <w:vertAlign w:val="subscript"/>
              </w:rPr>
              <w:t>2</w:t>
            </w:r>
            <w:r w:rsidR="007A0926">
              <w:rPr>
                <w:rFonts w:hint="eastAsia"/>
                <w:bCs/>
                <w:vertAlign w:val="subscript"/>
              </w:rPr>
              <w:t xml:space="preserve"> </w:t>
            </w:r>
            <w:r w:rsidR="007A0926" w:rsidRPr="00345F23">
              <w:rPr>
                <w:bCs/>
              </w:rPr>
              <w:t>fold change</w:t>
            </w:r>
            <w:r>
              <w:rPr>
                <w:rFonts w:hint="eastAsia"/>
                <w:bCs/>
              </w:rPr>
              <w:t>s</w:t>
            </w:r>
          </w:p>
          <w:p w:rsidR="007A0926" w:rsidRPr="00345F23" w:rsidRDefault="007A0926" w:rsidP="007A0926">
            <w:pPr>
              <w:jc w:val="center"/>
            </w:pPr>
            <w:r w:rsidRPr="00345F23">
              <w:rPr>
                <w:bCs/>
              </w:rPr>
              <w:t xml:space="preserve">in </w:t>
            </w:r>
            <w:proofErr w:type="spellStart"/>
            <w:r w:rsidRPr="00345F23">
              <w:rPr>
                <w:bCs/>
              </w:rPr>
              <w:t>RNAseq</w:t>
            </w:r>
            <w:proofErr w:type="spellEnd"/>
            <w:r w:rsidRPr="00345F23">
              <w:rPr>
                <w:bCs/>
              </w:rPr>
              <w:t xml:space="preserve"> results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8944FC" w:rsidP="008944FC">
            <w:pPr>
              <w:jc w:val="left"/>
            </w:pPr>
            <w:r>
              <w:t>Putative function</w:t>
            </w:r>
            <w:r>
              <w:rPr>
                <w:rFonts w:hint="eastAsia"/>
              </w:rPr>
              <w:t>s</w:t>
            </w:r>
          </w:p>
        </w:tc>
      </w:tr>
      <w:tr w:rsidR="007A0926" w:rsidRPr="00345F23" w:rsidTr="00F52984">
        <w:trPr>
          <w:trHeight w:val="446"/>
        </w:trPr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A0926" w:rsidRPr="00345F23" w:rsidRDefault="007A0926" w:rsidP="007A0926">
            <w:pPr>
              <w:jc w:val="center"/>
              <w:rPr>
                <w:iCs/>
              </w:rPr>
            </w:pPr>
            <w:r>
              <w:rPr>
                <w:rFonts w:hint="eastAsia"/>
                <w:iCs/>
              </w:rPr>
              <w:t>Name/MW(</w:t>
            </w:r>
            <w:proofErr w:type="spellStart"/>
            <w:r>
              <w:rPr>
                <w:rFonts w:hint="eastAsia"/>
                <w:iCs/>
              </w:rPr>
              <w:t>kDa</w:t>
            </w:r>
            <w:proofErr w:type="spellEnd"/>
            <w:r>
              <w:rPr>
                <w:rFonts w:hint="eastAsia"/>
                <w:iCs/>
              </w:rPr>
              <w:t>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0926" w:rsidRPr="00345F23" w:rsidRDefault="007A0926" w:rsidP="00F52984">
            <w:pPr>
              <w:jc w:val="center"/>
              <w:rPr>
                <w:i/>
                <w:iCs/>
              </w:rPr>
            </w:pPr>
            <w:r>
              <w:rPr>
                <w:rFonts w:hint="eastAsia"/>
                <w:iCs/>
              </w:rPr>
              <w:t>Name/MW(</w:t>
            </w:r>
            <w:proofErr w:type="spellStart"/>
            <w:r>
              <w:rPr>
                <w:rFonts w:hint="eastAsia"/>
                <w:iCs/>
              </w:rPr>
              <w:t>kDa</w:t>
            </w:r>
            <w:proofErr w:type="spellEnd"/>
            <w:r>
              <w:rPr>
                <w:rFonts w:hint="eastAsia"/>
                <w:iCs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A0926" w:rsidRPr="00345F23" w:rsidRDefault="007A0926" w:rsidP="007A0926">
            <w:pPr>
              <w:jc w:val="center"/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A0926" w:rsidRDefault="007A0926" w:rsidP="007A0926">
            <w:pPr>
              <w:jc w:val="center"/>
              <w:rPr>
                <w:bCs/>
              </w:rPr>
            </w:pPr>
          </w:p>
        </w:tc>
        <w:tc>
          <w:tcPr>
            <w:tcW w:w="35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A0926" w:rsidRPr="00345F23" w:rsidRDefault="007A0926" w:rsidP="008944FC">
            <w:pPr>
              <w:jc w:val="left"/>
            </w:pPr>
          </w:p>
        </w:tc>
      </w:tr>
      <w:tr w:rsidR="007A0926" w:rsidRPr="00345F23" w:rsidTr="0031619C">
        <w:trPr>
          <w:trHeight w:val="357"/>
        </w:trPr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5D1E30">
            <w:proofErr w:type="spellStart"/>
            <w:r w:rsidRPr="00345F23">
              <w:t>Rdm</w:t>
            </w:r>
            <w:r>
              <w:rPr>
                <w:rFonts w:hint="eastAsia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926" w:rsidRPr="00345F23" w:rsidRDefault="007A0926" w:rsidP="0031619C">
            <w:pPr>
              <w:jc w:val="center"/>
            </w:pPr>
            <w:r w:rsidRPr="00345F23">
              <w:t>23.2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7A0926" w:rsidRPr="00B4368D" w:rsidRDefault="00BD6DF3" w:rsidP="0031619C">
            <w:pPr>
              <w:jc w:val="center"/>
            </w:pPr>
            <w:proofErr w:type="spellStart"/>
            <w:r w:rsidRPr="00B4368D">
              <w:rPr>
                <w:rFonts w:hint="eastAsia"/>
              </w:rPr>
              <w:t>Atu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31619C">
            <w:pPr>
              <w:jc w:val="center"/>
            </w:pPr>
            <w:r w:rsidRPr="00345F23">
              <w:t>22.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31619C">
            <w:pPr>
              <w:jc w:val="center"/>
            </w:pPr>
            <w:r>
              <w:t>86.2</w:t>
            </w:r>
            <w:r>
              <w:rPr>
                <w:rFonts w:hint="eastAsia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A0926" w:rsidRPr="00345F23" w:rsidRDefault="007A0926" w:rsidP="0031619C">
            <w:pPr>
              <w:jc w:val="center"/>
            </w:pPr>
            <w:r w:rsidRPr="00345F23">
              <w:t>2.6881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8944FC">
            <w:pPr>
              <w:jc w:val="left"/>
            </w:pPr>
            <w:r w:rsidRPr="00345F23">
              <w:t xml:space="preserve">Probable </w:t>
            </w:r>
            <w:proofErr w:type="spellStart"/>
            <w:r w:rsidRPr="00345F23">
              <w:t>terR</w:t>
            </w:r>
            <w:proofErr w:type="spellEnd"/>
            <w:r w:rsidRPr="00345F23">
              <w:t xml:space="preserve"> family transcription regulator</w:t>
            </w:r>
          </w:p>
        </w:tc>
      </w:tr>
      <w:tr w:rsidR="007A0926" w:rsidRPr="00345F23" w:rsidTr="0031619C">
        <w:trPr>
          <w:trHeight w:val="285"/>
        </w:trPr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5D1E30">
            <w:proofErr w:type="spellStart"/>
            <w:r w:rsidRPr="00345F23">
              <w:t>DmgA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926" w:rsidRPr="00345F23" w:rsidRDefault="007A0926" w:rsidP="0031619C">
            <w:pPr>
              <w:jc w:val="center"/>
            </w:pPr>
            <w:r w:rsidRPr="00345F23">
              <w:t>63.26</w:t>
            </w:r>
          </w:p>
        </w:tc>
        <w:tc>
          <w:tcPr>
            <w:tcW w:w="993" w:type="dxa"/>
          </w:tcPr>
          <w:p w:rsidR="007A0926" w:rsidRPr="00B4368D" w:rsidRDefault="00BD6DF3" w:rsidP="007A0926">
            <w:pPr>
              <w:jc w:val="center"/>
            </w:pPr>
            <w:proofErr w:type="spellStart"/>
            <w:r w:rsidRPr="00B4368D">
              <w:rPr>
                <w:rFonts w:hint="eastAsia"/>
              </w:rPr>
              <w:t>AtuA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31619C">
            <w:pPr>
              <w:jc w:val="center"/>
            </w:pPr>
            <w:r w:rsidRPr="00345F23">
              <w:t>64.46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31619C">
            <w:pPr>
              <w:jc w:val="center"/>
            </w:pPr>
            <w:r>
              <w:t>83.92</w:t>
            </w:r>
          </w:p>
        </w:tc>
        <w:tc>
          <w:tcPr>
            <w:tcW w:w="1843" w:type="dxa"/>
            <w:vAlign w:val="center"/>
          </w:tcPr>
          <w:p w:rsidR="007A0926" w:rsidRPr="00345F23" w:rsidRDefault="007A0926" w:rsidP="0031619C">
            <w:pPr>
              <w:jc w:val="center"/>
            </w:pPr>
            <w:r w:rsidRPr="00345F23">
              <w:t>5.1746</w:t>
            </w:r>
          </w:p>
        </w:tc>
        <w:tc>
          <w:tcPr>
            <w:tcW w:w="35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8944FC">
            <w:pPr>
              <w:jc w:val="left"/>
            </w:pPr>
            <w:r w:rsidRPr="00345F23">
              <w:t>Hypothetical protein</w:t>
            </w:r>
          </w:p>
        </w:tc>
      </w:tr>
      <w:tr w:rsidR="007A0926" w:rsidRPr="00345F23" w:rsidTr="0031619C">
        <w:trPr>
          <w:trHeight w:val="23"/>
        </w:trPr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5D1E30">
            <w:proofErr w:type="spellStart"/>
            <w:r w:rsidRPr="00345F23">
              <w:t>DmgB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926" w:rsidRPr="00345F23" w:rsidRDefault="007A0926" w:rsidP="0031619C">
            <w:pPr>
              <w:jc w:val="center"/>
            </w:pPr>
            <w:r w:rsidRPr="00345F23">
              <w:t>60.56</w:t>
            </w:r>
          </w:p>
        </w:tc>
        <w:tc>
          <w:tcPr>
            <w:tcW w:w="993" w:type="dxa"/>
          </w:tcPr>
          <w:p w:rsidR="007A0926" w:rsidRPr="00B4368D" w:rsidRDefault="00BD6DF3" w:rsidP="00397B0A">
            <w:pPr>
              <w:jc w:val="center"/>
            </w:pPr>
            <w:proofErr w:type="spellStart"/>
            <w:r w:rsidRPr="00B4368D">
              <w:rPr>
                <w:rFonts w:hint="eastAsia"/>
              </w:rPr>
              <w:t>AtuB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31619C">
            <w:pPr>
              <w:jc w:val="center"/>
            </w:pPr>
            <w:r w:rsidRPr="00345F23">
              <w:t>30.7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31619C">
            <w:pPr>
              <w:jc w:val="center"/>
            </w:pPr>
            <w:r>
              <w:t>90.38</w:t>
            </w:r>
          </w:p>
        </w:tc>
        <w:tc>
          <w:tcPr>
            <w:tcW w:w="1843" w:type="dxa"/>
            <w:vAlign w:val="center"/>
          </w:tcPr>
          <w:p w:rsidR="007A0926" w:rsidRPr="00345F23" w:rsidRDefault="007A0926" w:rsidP="0031619C">
            <w:pPr>
              <w:jc w:val="center"/>
            </w:pPr>
            <w:r w:rsidRPr="00345F23">
              <w:t>4.158</w:t>
            </w:r>
          </w:p>
        </w:tc>
        <w:tc>
          <w:tcPr>
            <w:tcW w:w="35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8944FC">
            <w:pPr>
              <w:jc w:val="left"/>
            </w:pPr>
            <w:r w:rsidRPr="00345F23">
              <w:t xml:space="preserve">Probable </w:t>
            </w:r>
            <w:bookmarkStart w:id="0" w:name="OLE_LINK82"/>
            <w:bookmarkStart w:id="1" w:name="OLE_LINK83"/>
            <w:bookmarkStart w:id="2" w:name="OLE_LINK84"/>
            <w:r w:rsidRPr="00345F23">
              <w:t>short-chain dehydrogenase</w:t>
            </w:r>
            <w:bookmarkEnd w:id="0"/>
            <w:bookmarkEnd w:id="1"/>
            <w:bookmarkEnd w:id="2"/>
          </w:p>
        </w:tc>
      </w:tr>
      <w:tr w:rsidR="007A0926" w:rsidRPr="00345F23" w:rsidTr="0031619C">
        <w:trPr>
          <w:trHeight w:val="23"/>
        </w:trPr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5D1E30">
            <w:proofErr w:type="spellStart"/>
            <w:r w:rsidRPr="00345F23">
              <w:t>DmgC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926" w:rsidRPr="00345F23" w:rsidRDefault="007A0926" w:rsidP="0031619C">
            <w:pPr>
              <w:jc w:val="center"/>
            </w:pPr>
            <w:r w:rsidRPr="00345F23">
              <w:t>57.17</w:t>
            </w:r>
          </w:p>
        </w:tc>
        <w:tc>
          <w:tcPr>
            <w:tcW w:w="993" w:type="dxa"/>
          </w:tcPr>
          <w:p w:rsidR="007A0926" w:rsidRPr="00B4368D" w:rsidRDefault="00BD6DF3" w:rsidP="00397B0A">
            <w:pPr>
              <w:jc w:val="center"/>
            </w:pPr>
            <w:proofErr w:type="spellStart"/>
            <w:r w:rsidRPr="00B4368D">
              <w:rPr>
                <w:rFonts w:hint="eastAsia"/>
              </w:rPr>
              <w:t>AtuC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31619C">
            <w:pPr>
              <w:jc w:val="center"/>
            </w:pPr>
            <w:r w:rsidRPr="00345F23">
              <w:t>57.34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31619C">
            <w:pPr>
              <w:jc w:val="center"/>
            </w:pPr>
            <w:r>
              <w:t>91.08</w:t>
            </w:r>
          </w:p>
        </w:tc>
        <w:tc>
          <w:tcPr>
            <w:tcW w:w="1843" w:type="dxa"/>
            <w:vAlign w:val="center"/>
          </w:tcPr>
          <w:p w:rsidR="007A0926" w:rsidRPr="00345F23" w:rsidRDefault="007A0926" w:rsidP="0031619C">
            <w:pPr>
              <w:jc w:val="center"/>
            </w:pPr>
            <w:r w:rsidRPr="00345F23">
              <w:t>3.9163</w:t>
            </w:r>
          </w:p>
        </w:tc>
        <w:tc>
          <w:tcPr>
            <w:tcW w:w="35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8944FC">
            <w:pPr>
              <w:jc w:val="left"/>
            </w:pPr>
            <w:r w:rsidRPr="00345F23">
              <w:t>Probable acetyl-CoA carboxylase</w:t>
            </w:r>
          </w:p>
        </w:tc>
      </w:tr>
      <w:tr w:rsidR="007A0926" w:rsidRPr="00345F23" w:rsidTr="0031619C">
        <w:trPr>
          <w:trHeight w:val="23"/>
        </w:trPr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5D1E30">
            <w:proofErr w:type="spellStart"/>
            <w:r w:rsidRPr="00345F23">
              <w:t>DmgD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926" w:rsidRPr="00345F23" w:rsidRDefault="007A0926" w:rsidP="0031619C">
            <w:pPr>
              <w:jc w:val="center"/>
            </w:pPr>
            <w:r w:rsidRPr="00345F23">
              <w:t>42.76</w:t>
            </w:r>
          </w:p>
        </w:tc>
        <w:tc>
          <w:tcPr>
            <w:tcW w:w="993" w:type="dxa"/>
          </w:tcPr>
          <w:p w:rsidR="007A0926" w:rsidRPr="00B4368D" w:rsidRDefault="00BD6DF3" w:rsidP="00397B0A">
            <w:pPr>
              <w:jc w:val="center"/>
            </w:pPr>
            <w:proofErr w:type="spellStart"/>
            <w:r w:rsidRPr="00B4368D">
              <w:rPr>
                <w:rFonts w:hint="eastAsia"/>
              </w:rPr>
              <w:t>AtuD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31619C">
            <w:pPr>
              <w:jc w:val="center"/>
            </w:pPr>
            <w:r w:rsidRPr="00345F23">
              <w:t>42.72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31619C">
            <w:pPr>
              <w:jc w:val="center"/>
            </w:pPr>
            <w:r>
              <w:t>87.82</w:t>
            </w:r>
          </w:p>
        </w:tc>
        <w:tc>
          <w:tcPr>
            <w:tcW w:w="1843" w:type="dxa"/>
            <w:vAlign w:val="center"/>
          </w:tcPr>
          <w:p w:rsidR="007A0926" w:rsidRPr="00345F23" w:rsidRDefault="007A0926" w:rsidP="0031619C">
            <w:pPr>
              <w:jc w:val="center"/>
            </w:pPr>
            <w:r w:rsidRPr="00345F23">
              <w:t>3.029</w:t>
            </w:r>
          </w:p>
        </w:tc>
        <w:tc>
          <w:tcPr>
            <w:tcW w:w="35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8944FC">
            <w:pPr>
              <w:jc w:val="left"/>
            </w:pPr>
            <w:r w:rsidRPr="00345F23">
              <w:t>Probable acyl-CoA dehydrogenase</w:t>
            </w:r>
          </w:p>
        </w:tc>
      </w:tr>
      <w:tr w:rsidR="007A0926" w:rsidRPr="00345F23" w:rsidTr="0031619C">
        <w:trPr>
          <w:trHeight w:val="289"/>
        </w:trPr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5D1E30">
            <w:proofErr w:type="spellStart"/>
            <w:r w:rsidRPr="00345F23">
              <w:t>Dmg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926" w:rsidRPr="00345F23" w:rsidRDefault="007A0926" w:rsidP="0031619C">
            <w:pPr>
              <w:jc w:val="center"/>
            </w:pPr>
            <w:r w:rsidRPr="00345F23">
              <w:t>27.52</w:t>
            </w:r>
          </w:p>
        </w:tc>
        <w:tc>
          <w:tcPr>
            <w:tcW w:w="993" w:type="dxa"/>
          </w:tcPr>
          <w:p w:rsidR="007A0926" w:rsidRPr="00B4368D" w:rsidRDefault="00BD6DF3" w:rsidP="00397B0A">
            <w:pPr>
              <w:jc w:val="center"/>
            </w:pPr>
            <w:proofErr w:type="spellStart"/>
            <w:r w:rsidRPr="00B4368D">
              <w:rPr>
                <w:rFonts w:hint="eastAsia"/>
              </w:rPr>
              <w:t>AtuE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31619C">
            <w:pPr>
              <w:jc w:val="center"/>
            </w:pPr>
            <w:r w:rsidRPr="00345F23">
              <w:t>27.72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31619C">
            <w:pPr>
              <w:jc w:val="center"/>
            </w:pPr>
            <w:r>
              <w:t>81.68</w:t>
            </w:r>
          </w:p>
        </w:tc>
        <w:tc>
          <w:tcPr>
            <w:tcW w:w="1843" w:type="dxa"/>
            <w:vAlign w:val="center"/>
          </w:tcPr>
          <w:p w:rsidR="007A0926" w:rsidRPr="00345F23" w:rsidRDefault="007A0926" w:rsidP="0031619C">
            <w:pPr>
              <w:jc w:val="center"/>
            </w:pPr>
            <w:r w:rsidRPr="00345F23">
              <w:t>2.842</w:t>
            </w:r>
          </w:p>
        </w:tc>
        <w:tc>
          <w:tcPr>
            <w:tcW w:w="35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8944FC">
            <w:pPr>
              <w:jc w:val="left"/>
            </w:pPr>
            <w:r w:rsidRPr="00345F23">
              <w:t xml:space="preserve">Probable </w:t>
            </w:r>
            <w:proofErr w:type="spellStart"/>
            <w:r w:rsidRPr="00345F23">
              <w:t>enoyl</w:t>
            </w:r>
            <w:proofErr w:type="spellEnd"/>
            <w:r w:rsidRPr="00345F23">
              <w:t xml:space="preserve">-CoA </w:t>
            </w:r>
            <w:proofErr w:type="spellStart"/>
            <w:r w:rsidRPr="00345F23">
              <w:t>hydratase</w:t>
            </w:r>
            <w:proofErr w:type="spellEnd"/>
          </w:p>
        </w:tc>
      </w:tr>
      <w:tr w:rsidR="007A0926" w:rsidRPr="00345F23" w:rsidTr="0031619C">
        <w:trPr>
          <w:trHeight w:val="267"/>
        </w:trPr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5D1E30">
            <w:proofErr w:type="spellStart"/>
            <w:r w:rsidRPr="00345F23">
              <w:t>DmgF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926" w:rsidRPr="00345F23" w:rsidRDefault="007A0926" w:rsidP="0031619C">
            <w:pPr>
              <w:jc w:val="center"/>
            </w:pPr>
            <w:r w:rsidRPr="00345F23">
              <w:t>71.33</w:t>
            </w:r>
          </w:p>
        </w:tc>
        <w:tc>
          <w:tcPr>
            <w:tcW w:w="993" w:type="dxa"/>
            <w:vAlign w:val="center"/>
          </w:tcPr>
          <w:p w:rsidR="007A0926" w:rsidRPr="00B4368D" w:rsidRDefault="00BD6DF3" w:rsidP="0031619C">
            <w:pPr>
              <w:jc w:val="center"/>
            </w:pPr>
            <w:proofErr w:type="spellStart"/>
            <w:r w:rsidRPr="00B4368D">
              <w:rPr>
                <w:rFonts w:hint="eastAsia"/>
              </w:rPr>
              <w:t>AtuF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31619C">
            <w:pPr>
              <w:jc w:val="center"/>
            </w:pPr>
            <w:r w:rsidRPr="00345F23">
              <w:t>71.76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31619C">
            <w:pPr>
              <w:jc w:val="center"/>
            </w:pPr>
            <w:r>
              <w:t>79.06</w:t>
            </w:r>
          </w:p>
        </w:tc>
        <w:tc>
          <w:tcPr>
            <w:tcW w:w="1843" w:type="dxa"/>
            <w:vAlign w:val="center"/>
          </w:tcPr>
          <w:p w:rsidR="007A0926" w:rsidRPr="00345F23" w:rsidRDefault="007A0926" w:rsidP="0031619C">
            <w:pPr>
              <w:jc w:val="center"/>
            </w:pPr>
            <w:r w:rsidRPr="00345F23">
              <w:t>2.5833</w:t>
            </w:r>
          </w:p>
        </w:tc>
        <w:tc>
          <w:tcPr>
            <w:tcW w:w="35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8944FC" w:rsidP="008944FC">
            <w:pPr>
              <w:jc w:val="left"/>
            </w:pPr>
            <w:r>
              <w:t>Probable</w:t>
            </w:r>
            <w:r>
              <w:rPr>
                <w:rFonts w:hint="eastAsia"/>
              </w:rPr>
              <w:t xml:space="preserve"> </w:t>
            </w:r>
            <w:r w:rsidR="007A0926" w:rsidRPr="00345F23">
              <w:t>acetyl/</w:t>
            </w:r>
            <w:bookmarkStart w:id="3" w:name="OLE_LINK72"/>
            <w:bookmarkStart w:id="4" w:name="OLE_LINK73"/>
            <w:proofErr w:type="spellStart"/>
            <w:r w:rsidR="007A0926" w:rsidRPr="00345F23">
              <w:t>propionyl</w:t>
            </w:r>
            <w:proofErr w:type="spellEnd"/>
            <w:r w:rsidR="007A0926" w:rsidRPr="00345F23">
              <w:t>-CoA carboxylase</w:t>
            </w:r>
            <w:bookmarkEnd w:id="3"/>
            <w:bookmarkEnd w:id="4"/>
          </w:p>
        </w:tc>
      </w:tr>
      <w:tr w:rsidR="007A0926" w:rsidRPr="00345F23" w:rsidTr="0031619C">
        <w:trPr>
          <w:trHeight w:val="23"/>
        </w:trPr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5D1E30">
            <w:proofErr w:type="spellStart"/>
            <w:r w:rsidRPr="00345F23">
              <w:t>DmgG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926" w:rsidRPr="00345F23" w:rsidRDefault="007A0926" w:rsidP="0031619C">
            <w:pPr>
              <w:jc w:val="center"/>
            </w:pPr>
            <w:r w:rsidRPr="00345F23">
              <w:t>31.17</w:t>
            </w:r>
          </w:p>
        </w:tc>
        <w:tc>
          <w:tcPr>
            <w:tcW w:w="993" w:type="dxa"/>
          </w:tcPr>
          <w:p w:rsidR="007A0926" w:rsidRPr="00B4368D" w:rsidRDefault="00BD6DF3" w:rsidP="00397B0A">
            <w:pPr>
              <w:jc w:val="center"/>
            </w:pPr>
            <w:proofErr w:type="spellStart"/>
            <w:r w:rsidRPr="00B4368D">
              <w:rPr>
                <w:rFonts w:hint="eastAsia"/>
              </w:rPr>
              <w:t>AtuG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31619C">
            <w:pPr>
              <w:jc w:val="center"/>
            </w:pPr>
            <w:r w:rsidRPr="00345F23">
              <w:t>29.63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31619C">
            <w:pPr>
              <w:jc w:val="center"/>
            </w:pPr>
            <w:r>
              <w:t>87.23</w:t>
            </w:r>
          </w:p>
        </w:tc>
        <w:tc>
          <w:tcPr>
            <w:tcW w:w="1843" w:type="dxa"/>
            <w:vAlign w:val="center"/>
          </w:tcPr>
          <w:p w:rsidR="007A0926" w:rsidRPr="00345F23" w:rsidRDefault="007A0926" w:rsidP="0031619C">
            <w:pPr>
              <w:jc w:val="center"/>
            </w:pPr>
            <w:r w:rsidRPr="00345F23">
              <w:t>2.0831</w:t>
            </w:r>
          </w:p>
        </w:tc>
        <w:tc>
          <w:tcPr>
            <w:tcW w:w="35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8944FC">
            <w:pPr>
              <w:jc w:val="left"/>
            </w:pPr>
            <w:r w:rsidRPr="00345F23">
              <w:t>Probable short-chain dehydrogenase</w:t>
            </w:r>
          </w:p>
        </w:tc>
      </w:tr>
      <w:tr w:rsidR="007A0926" w:rsidRPr="00345F23" w:rsidTr="0031619C">
        <w:trPr>
          <w:trHeight w:val="23"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5D1E30">
            <w:proofErr w:type="spellStart"/>
            <w:r w:rsidRPr="00345F23">
              <w:t>DmgH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926" w:rsidRPr="00345F23" w:rsidRDefault="007A0926" w:rsidP="0031619C">
            <w:pPr>
              <w:jc w:val="center"/>
            </w:pPr>
            <w:r w:rsidRPr="00345F23">
              <w:t>66.8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7A0926" w:rsidRPr="00B4368D" w:rsidRDefault="00BD6DF3" w:rsidP="007A0926">
            <w:pPr>
              <w:jc w:val="center"/>
            </w:pPr>
            <w:proofErr w:type="spellStart"/>
            <w:r w:rsidRPr="00B4368D">
              <w:rPr>
                <w:rFonts w:hint="eastAsia"/>
              </w:rPr>
              <w:t>AtuH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31619C">
            <w:pPr>
              <w:jc w:val="center"/>
            </w:pPr>
            <w:r w:rsidRPr="00345F23">
              <w:t>67.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31619C">
            <w:pPr>
              <w:jc w:val="center"/>
            </w:pPr>
            <w:r>
              <w:t>82.2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A0926" w:rsidRPr="00345F23" w:rsidRDefault="007A0926" w:rsidP="0031619C">
            <w:pPr>
              <w:jc w:val="center"/>
            </w:pPr>
            <w:r w:rsidRPr="00345F23">
              <w:t>-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926" w:rsidRPr="00345F23" w:rsidRDefault="007A0926" w:rsidP="008944FC">
            <w:pPr>
              <w:jc w:val="left"/>
            </w:pPr>
            <w:r w:rsidRPr="00345F23">
              <w:t xml:space="preserve">Probable </w:t>
            </w:r>
            <w:r w:rsidR="00C62CE6" w:rsidRPr="00C62CE6">
              <w:rPr>
                <w:rFonts w:hint="eastAsia"/>
              </w:rPr>
              <w:t>fatty acid-CoA ligase</w:t>
            </w:r>
          </w:p>
        </w:tc>
      </w:tr>
    </w:tbl>
    <w:p w:rsidR="005D1E30" w:rsidRPr="00345F23" w:rsidRDefault="005D1E30"/>
    <w:p w:rsidR="007A64DF" w:rsidRDefault="007A64DF" w:rsidP="00483ABC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</w:p>
    <w:p w:rsidR="007A64DF" w:rsidRDefault="007A64DF" w:rsidP="00483ABC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</w:p>
    <w:p w:rsidR="007A64DF" w:rsidRDefault="007A64DF" w:rsidP="00483ABC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</w:p>
    <w:p w:rsidR="007A64DF" w:rsidRDefault="007A64DF" w:rsidP="00483ABC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</w:p>
    <w:p w:rsidR="007A64DF" w:rsidRDefault="007A64DF" w:rsidP="00483ABC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</w:p>
    <w:p w:rsidR="007A64DF" w:rsidRDefault="007A64DF" w:rsidP="00483ABC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</w:p>
    <w:p w:rsidR="007A64DF" w:rsidRDefault="007A64DF" w:rsidP="00483ABC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</w:p>
    <w:p w:rsidR="007A64DF" w:rsidRDefault="007A64DF" w:rsidP="00483ABC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</w:p>
    <w:p w:rsidR="007A64DF" w:rsidRDefault="007A64DF" w:rsidP="00483ABC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</w:p>
    <w:p w:rsidR="007A64DF" w:rsidRDefault="007A64DF" w:rsidP="00483ABC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</w:p>
    <w:p w:rsidR="007A64DF" w:rsidRDefault="007A64DF" w:rsidP="00483ABC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</w:p>
    <w:p w:rsidR="007A64DF" w:rsidRDefault="007A64DF" w:rsidP="00483ABC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</w:p>
    <w:p w:rsidR="007A64DF" w:rsidRDefault="007A64DF" w:rsidP="00483ABC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</w:p>
    <w:p w:rsidR="007A64DF" w:rsidRDefault="007A64DF" w:rsidP="00483ABC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</w:p>
    <w:p w:rsidR="007A64DF" w:rsidRDefault="007A64DF" w:rsidP="00483ABC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</w:p>
    <w:p w:rsidR="007A64DF" w:rsidRDefault="007A64DF" w:rsidP="00483ABC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</w:p>
    <w:p w:rsidR="007A64DF" w:rsidRDefault="007A64DF" w:rsidP="00483ABC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</w:p>
    <w:p w:rsidR="007A64DF" w:rsidRDefault="007A64DF" w:rsidP="00483ABC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</w:p>
    <w:p w:rsidR="007A64DF" w:rsidRDefault="007A64DF" w:rsidP="00483ABC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</w:p>
    <w:p w:rsidR="007A64DF" w:rsidRDefault="007A64DF" w:rsidP="00483ABC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</w:p>
    <w:p w:rsidR="007A64DF" w:rsidRDefault="007A64DF" w:rsidP="00483ABC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</w:p>
    <w:p w:rsidR="007A64DF" w:rsidRDefault="007A64DF" w:rsidP="00483ABC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  <w:bookmarkStart w:id="5" w:name="_GoBack"/>
      <w:bookmarkEnd w:id="5"/>
    </w:p>
    <w:sectPr w:rsidR="007A64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7EE3" w:rsidRDefault="00E37EE3" w:rsidP="00B81F83">
      <w:r>
        <w:separator/>
      </w:r>
    </w:p>
  </w:endnote>
  <w:endnote w:type="continuationSeparator" w:id="0">
    <w:p w:rsidR="00E37EE3" w:rsidRDefault="00E37EE3" w:rsidP="00B81F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7EE3" w:rsidRDefault="00E37EE3" w:rsidP="00B81F83">
      <w:r>
        <w:separator/>
      </w:r>
    </w:p>
  </w:footnote>
  <w:footnote w:type="continuationSeparator" w:id="0">
    <w:p w:rsidR="00E37EE3" w:rsidRDefault="00E37EE3" w:rsidP="00B81F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D1C"/>
    <w:rsid w:val="000076B9"/>
    <w:rsid w:val="000129D9"/>
    <w:rsid w:val="0001566F"/>
    <w:rsid w:val="000228D3"/>
    <w:rsid w:val="00036DCB"/>
    <w:rsid w:val="000534BA"/>
    <w:rsid w:val="000564C1"/>
    <w:rsid w:val="000639A6"/>
    <w:rsid w:val="000722FE"/>
    <w:rsid w:val="0008156C"/>
    <w:rsid w:val="0008421D"/>
    <w:rsid w:val="00091E26"/>
    <w:rsid w:val="000A3159"/>
    <w:rsid w:val="000C1A34"/>
    <w:rsid w:val="000C3EAA"/>
    <w:rsid w:val="000D4DDD"/>
    <w:rsid w:val="000E1E24"/>
    <w:rsid w:val="000F05E1"/>
    <w:rsid w:val="000F30E2"/>
    <w:rsid w:val="00101DBF"/>
    <w:rsid w:val="00106BCC"/>
    <w:rsid w:val="00122709"/>
    <w:rsid w:val="001302F1"/>
    <w:rsid w:val="00136975"/>
    <w:rsid w:val="00141135"/>
    <w:rsid w:val="0015332E"/>
    <w:rsid w:val="001547DA"/>
    <w:rsid w:val="00157F3B"/>
    <w:rsid w:val="00161DAB"/>
    <w:rsid w:val="00164EC1"/>
    <w:rsid w:val="00172801"/>
    <w:rsid w:val="0017535B"/>
    <w:rsid w:val="00176368"/>
    <w:rsid w:val="001763BF"/>
    <w:rsid w:val="0017732E"/>
    <w:rsid w:val="00193AE9"/>
    <w:rsid w:val="001A10FB"/>
    <w:rsid w:val="001A4CA0"/>
    <w:rsid w:val="001B12CD"/>
    <w:rsid w:val="001C2C78"/>
    <w:rsid w:val="001C4CAB"/>
    <w:rsid w:val="001D5714"/>
    <w:rsid w:val="001E6908"/>
    <w:rsid w:val="001E7E15"/>
    <w:rsid w:val="001F1E07"/>
    <w:rsid w:val="0021701B"/>
    <w:rsid w:val="00221CF2"/>
    <w:rsid w:val="00223831"/>
    <w:rsid w:val="00225510"/>
    <w:rsid w:val="00232DAE"/>
    <w:rsid w:val="002348DE"/>
    <w:rsid w:val="00242ADC"/>
    <w:rsid w:val="002444D8"/>
    <w:rsid w:val="00254546"/>
    <w:rsid w:val="0025732C"/>
    <w:rsid w:val="00257F55"/>
    <w:rsid w:val="002664D9"/>
    <w:rsid w:val="00294195"/>
    <w:rsid w:val="00295CE0"/>
    <w:rsid w:val="002B7E5E"/>
    <w:rsid w:val="002C7A2A"/>
    <w:rsid w:val="002D1BF3"/>
    <w:rsid w:val="002F4268"/>
    <w:rsid w:val="002F4E02"/>
    <w:rsid w:val="00301A3F"/>
    <w:rsid w:val="00301A9F"/>
    <w:rsid w:val="003020E5"/>
    <w:rsid w:val="003158F7"/>
    <w:rsid w:val="0031619C"/>
    <w:rsid w:val="003205F6"/>
    <w:rsid w:val="003325F4"/>
    <w:rsid w:val="00333586"/>
    <w:rsid w:val="00337DB9"/>
    <w:rsid w:val="00343AAF"/>
    <w:rsid w:val="00344B50"/>
    <w:rsid w:val="00345F23"/>
    <w:rsid w:val="00347D73"/>
    <w:rsid w:val="0035462D"/>
    <w:rsid w:val="00361F2D"/>
    <w:rsid w:val="0036267C"/>
    <w:rsid w:val="003662B8"/>
    <w:rsid w:val="00372EE7"/>
    <w:rsid w:val="00382416"/>
    <w:rsid w:val="003830AD"/>
    <w:rsid w:val="003835D1"/>
    <w:rsid w:val="00385590"/>
    <w:rsid w:val="003878BB"/>
    <w:rsid w:val="00392CFB"/>
    <w:rsid w:val="00393337"/>
    <w:rsid w:val="00395A91"/>
    <w:rsid w:val="00396920"/>
    <w:rsid w:val="00397B0A"/>
    <w:rsid w:val="003A7A1D"/>
    <w:rsid w:val="003C000D"/>
    <w:rsid w:val="003C2D63"/>
    <w:rsid w:val="003C5716"/>
    <w:rsid w:val="003E1C34"/>
    <w:rsid w:val="003E4391"/>
    <w:rsid w:val="003F47E2"/>
    <w:rsid w:val="00405335"/>
    <w:rsid w:val="0041394F"/>
    <w:rsid w:val="00415456"/>
    <w:rsid w:val="0042070C"/>
    <w:rsid w:val="004261D9"/>
    <w:rsid w:val="00426DBC"/>
    <w:rsid w:val="004270C7"/>
    <w:rsid w:val="00437C02"/>
    <w:rsid w:val="00446A7D"/>
    <w:rsid w:val="0045123E"/>
    <w:rsid w:val="00456348"/>
    <w:rsid w:val="004663D0"/>
    <w:rsid w:val="00472619"/>
    <w:rsid w:val="00483ABC"/>
    <w:rsid w:val="00485300"/>
    <w:rsid w:val="0049402F"/>
    <w:rsid w:val="0049726F"/>
    <w:rsid w:val="004A0D21"/>
    <w:rsid w:val="004A0EFD"/>
    <w:rsid w:val="004A5666"/>
    <w:rsid w:val="004A61AC"/>
    <w:rsid w:val="004A7E3F"/>
    <w:rsid w:val="004B3F6A"/>
    <w:rsid w:val="004B6E87"/>
    <w:rsid w:val="004C0255"/>
    <w:rsid w:val="004D0071"/>
    <w:rsid w:val="004D14DD"/>
    <w:rsid w:val="004D6F5D"/>
    <w:rsid w:val="00506565"/>
    <w:rsid w:val="00507355"/>
    <w:rsid w:val="00507F35"/>
    <w:rsid w:val="00516678"/>
    <w:rsid w:val="00517883"/>
    <w:rsid w:val="00521595"/>
    <w:rsid w:val="005244D5"/>
    <w:rsid w:val="00524EAA"/>
    <w:rsid w:val="00531707"/>
    <w:rsid w:val="00541935"/>
    <w:rsid w:val="0054311B"/>
    <w:rsid w:val="00556909"/>
    <w:rsid w:val="00565365"/>
    <w:rsid w:val="00567C55"/>
    <w:rsid w:val="005765D5"/>
    <w:rsid w:val="005903D8"/>
    <w:rsid w:val="005A0EB8"/>
    <w:rsid w:val="005A1E9D"/>
    <w:rsid w:val="005B0E29"/>
    <w:rsid w:val="005B53A6"/>
    <w:rsid w:val="005B56EC"/>
    <w:rsid w:val="005B7318"/>
    <w:rsid w:val="005B7F4E"/>
    <w:rsid w:val="005C296A"/>
    <w:rsid w:val="005C3409"/>
    <w:rsid w:val="005C3B51"/>
    <w:rsid w:val="005C5AD2"/>
    <w:rsid w:val="005D09C4"/>
    <w:rsid w:val="005D1064"/>
    <w:rsid w:val="005D1CE9"/>
    <w:rsid w:val="005D1E30"/>
    <w:rsid w:val="005D4FE5"/>
    <w:rsid w:val="005D5389"/>
    <w:rsid w:val="005D55C1"/>
    <w:rsid w:val="005D6B65"/>
    <w:rsid w:val="005E3DF9"/>
    <w:rsid w:val="005F05A8"/>
    <w:rsid w:val="005F3CB7"/>
    <w:rsid w:val="006132C0"/>
    <w:rsid w:val="00626465"/>
    <w:rsid w:val="00627D06"/>
    <w:rsid w:val="00634C9D"/>
    <w:rsid w:val="0064242A"/>
    <w:rsid w:val="00650060"/>
    <w:rsid w:val="00661B9E"/>
    <w:rsid w:val="00662630"/>
    <w:rsid w:val="00665E19"/>
    <w:rsid w:val="0067363E"/>
    <w:rsid w:val="00682D3B"/>
    <w:rsid w:val="00682EB1"/>
    <w:rsid w:val="00694720"/>
    <w:rsid w:val="006A0166"/>
    <w:rsid w:val="006A1AAE"/>
    <w:rsid w:val="006B3ECB"/>
    <w:rsid w:val="006B46AC"/>
    <w:rsid w:val="006C547C"/>
    <w:rsid w:val="006C633E"/>
    <w:rsid w:val="006D6B83"/>
    <w:rsid w:val="006E2DC8"/>
    <w:rsid w:val="006E3E44"/>
    <w:rsid w:val="006F1B78"/>
    <w:rsid w:val="006F2E29"/>
    <w:rsid w:val="00712F87"/>
    <w:rsid w:val="00717764"/>
    <w:rsid w:val="00721A94"/>
    <w:rsid w:val="007238B4"/>
    <w:rsid w:val="0073044C"/>
    <w:rsid w:val="007304C0"/>
    <w:rsid w:val="007335F9"/>
    <w:rsid w:val="00736DC0"/>
    <w:rsid w:val="00744D39"/>
    <w:rsid w:val="00745079"/>
    <w:rsid w:val="007463C0"/>
    <w:rsid w:val="0075605F"/>
    <w:rsid w:val="00757B30"/>
    <w:rsid w:val="007761AD"/>
    <w:rsid w:val="00797DCD"/>
    <w:rsid w:val="007A0926"/>
    <w:rsid w:val="007A505B"/>
    <w:rsid w:val="007A64DF"/>
    <w:rsid w:val="007B0E97"/>
    <w:rsid w:val="007B16D8"/>
    <w:rsid w:val="007B6804"/>
    <w:rsid w:val="007C22AC"/>
    <w:rsid w:val="007C27BB"/>
    <w:rsid w:val="007E04E7"/>
    <w:rsid w:val="007E4A48"/>
    <w:rsid w:val="007F2842"/>
    <w:rsid w:val="00806877"/>
    <w:rsid w:val="00806BD4"/>
    <w:rsid w:val="008078F6"/>
    <w:rsid w:val="00816E69"/>
    <w:rsid w:val="00831448"/>
    <w:rsid w:val="008445FA"/>
    <w:rsid w:val="0084499E"/>
    <w:rsid w:val="008478FD"/>
    <w:rsid w:val="008500C4"/>
    <w:rsid w:val="00874E7E"/>
    <w:rsid w:val="00893E5B"/>
    <w:rsid w:val="008944FC"/>
    <w:rsid w:val="00895344"/>
    <w:rsid w:val="008A0432"/>
    <w:rsid w:val="008A3F44"/>
    <w:rsid w:val="008A7091"/>
    <w:rsid w:val="008A7B0E"/>
    <w:rsid w:val="008B5B8C"/>
    <w:rsid w:val="008B7440"/>
    <w:rsid w:val="008E1D17"/>
    <w:rsid w:val="008F0E6F"/>
    <w:rsid w:val="008F3D12"/>
    <w:rsid w:val="00902C4B"/>
    <w:rsid w:val="0090482F"/>
    <w:rsid w:val="009050BC"/>
    <w:rsid w:val="00905A57"/>
    <w:rsid w:val="00906AE7"/>
    <w:rsid w:val="009116F4"/>
    <w:rsid w:val="00912E1A"/>
    <w:rsid w:val="0092170A"/>
    <w:rsid w:val="00922FD9"/>
    <w:rsid w:val="009251BF"/>
    <w:rsid w:val="009264A6"/>
    <w:rsid w:val="00932828"/>
    <w:rsid w:val="0093357F"/>
    <w:rsid w:val="00937087"/>
    <w:rsid w:val="00944A54"/>
    <w:rsid w:val="009457C6"/>
    <w:rsid w:val="00945942"/>
    <w:rsid w:val="00947072"/>
    <w:rsid w:val="009479D5"/>
    <w:rsid w:val="00954766"/>
    <w:rsid w:val="00964908"/>
    <w:rsid w:val="00975D95"/>
    <w:rsid w:val="0098107E"/>
    <w:rsid w:val="00986BBF"/>
    <w:rsid w:val="00994E7F"/>
    <w:rsid w:val="00996451"/>
    <w:rsid w:val="00997FE3"/>
    <w:rsid w:val="009A1654"/>
    <w:rsid w:val="009A525D"/>
    <w:rsid w:val="009A60A4"/>
    <w:rsid w:val="009B0F13"/>
    <w:rsid w:val="009B7D36"/>
    <w:rsid w:val="009C077C"/>
    <w:rsid w:val="009C4922"/>
    <w:rsid w:val="009D701D"/>
    <w:rsid w:val="009F00FC"/>
    <w:rsid w:val="009F3FF2"/>
    <w:rsid w:val="009F409C"/>
    <w:rsid w:val="009F655A"/>
    <w:rsid w:val="00A0002E"/>
    <w:rsid w:val="00A026CF"/>
    <w:rsid w:val="00A14B18"/>
    <w:rsid w:val="00A1638F"/>
    <w:rsid w:val="00A226DE"/>
    <w:rsid w:val="00A5149D"/>
    <w:rsid w:val="00A65287"/>
    <w:rsid w:val="00A803A3"/>
    <w:rsid w:val="00A963AC"/>
    <w:rsid w:val="00AA2C5A"/>
    <w:rsid w:val="00AC4817"/>
    <w:rsid w:val="00AD1774"/>
    <w:rsid w:val="00AD1C85"/>
    <w:rsid w:val="00AD2E68"/>
    <w:rsid w:val="00AD396A"/>
    <w:rsid w:val="00AD4D83"/>
    <w:rsid w:val="00AD5D4C"/>
    <w:rsid w:val="00AE1A60"/>
    <w:rsid w:val="00AE38D9"/>
    <w:rsid w:val="00AE7333"/>
    <w:rsid w:val="00B07D5C"/>
    <w:rsid w:val="00B104B2"/>
    <w:rsid w:val="00B12A59"/>
    <w:rsid w:val="00B14E8B"/>
    <w:rsid w:val="00B2584E"/>
    <w:rsid w:val="00B4368D"/>
    <w:rsid w:val="00B43C82"/>
    <w:rsid w:val="00B44E08"/>
    <w:rsid w:val="00B533F9"/>
    <w:rsid w:val="00B753AF"/>
    <w:rsid w:val="00B769B4"/>
    <w:rsid w:val="00B810BC"/>
    <w:rsid w:val="00B81F83"/>
    <w:rsid w:val="00B828B0"/>
    <w:rsid w:val="00B86D80"/>
    <w:rsid w:val="00B908BC"/>
    <w:rsid w:val="00BA31E0"/>
    <w:rsid w:val="00BB2CE6"/>
    <w:rsid w:val="00BB4EC0"/>
    <w:rsid w:val="00BB6E48"/>
    <w:rsid w:val="00BB72B3"/>
    <w:rsid w:val="00BC2763"/>
    <w:rsid w:val="00BD07F6"/>
    <w:rsid w:val="00BD6DF3"/>
    <w:rsid w:val="00BE5CF1"/>
    <w:rsid w:val="00BE7778"/>
    <w:rsid w:val="00BF586E"/>
    <w:rsid w:val="00BF6C52"/>
    <w:rsid w:val="00C46687"/>
    <w:rsid w:val="00C50E86"/>
    <w:rsid w:val="00C51940"/>
    <w:rsid w:val="00C62CE6"/>
    <w:rsid w:val="00C703FA"/>
    <w:rsid w:val="00C717D7"/>
    <w:rsid w:val="00C73258"/>
    <w:rsid w:val="00C73477"/>
    <w:rsid w:val="00C74A18"/>
    <w:rsid w:val="00C77C1D"/>
    <w:rsid w:val="00C8025F"/>
    <w:rsid w:val="00C842C0"/>
    <w:rsid w:val="00CB5807"/>
    <w:rsid w:val="00CB6531"/>
    <w:rsid w:val="00CB7682"/>
    <w:rsid w:val="00CC6F5F"/>
    <w:rsid w:val="00CD3CBC"/>
    <w:rsid w:val="00CD7640"/>
    <w:rsid w:val="00CE2D1C"/>
    <w:rsid w:val="00CE50AF"/>
    <w:rsid w:val="00CF2CCF"/>
    <w:rsid w:val="00CF79E8"/>
    <w:rsid w:val="00D01376"/>
    <w:rsid w:val="00D04EE6"/>
    <w:rsid w:val="00D07E0C"/>
    <w:rsid w:val="00D10639"/>
    <w:rsid w:val="00D118F1"/>
    <w:rsid w:val="00D25D0B"/>
    <w:rsid w:val="00D32C17"/>
    <w:rsid w:val="00D45A57"/>
    <w:rsid w:val="00D47B7A"/>
    <w:rsid w:val="00D55C3F"/>
    <w:rsid w:val="00D67CA7"/>
    <w:rsid w:val="00D80C1A"/>
    <w:rsid w:val="00D831F7"/>
    <w:rsid w:val="00D848EE"/>
    <w:rsid w:val="00D936AA"/>
    <w:rsid w:val="00DA0C9B"/>
    <w:rsid w:val="00DB6B99"/>
    <w:rsid w:val="00DC21B5"/>
    <w:rsid w:val="00DC6A9F"/>
    <w:rsid w:val="00DC6E5D"/>
    <w:rsid w:val="00DD5C0D"/>
    <w:rsid w:val="00DE7F41"/>
    <w:rsid w:val="00DF7F77"/>
    <w:rsid w:val="00E00F8A"/>
    <w:rsid w:val="00E175A6"/>
    <w:rsid w:val="00E32090"/>
    <w:rsid w:val="00E37EE3"/>
    <w:rsid w:val="00E43624"/>
    <w:rsid w:val="00E6093B"/>
    <w:rsid w:val="00E720A6"/>
    <w:rsid w:val="00E77FC6"/>
    <w:rsid w:val="00E80571"/>
    <w:rsid w:val="00E81A23"/>
    <w:rsid w:val="00E83256"/>
    <w:rsid w:val="00E977BA"/>
    <w:rsid w:val="00EA00D6"/>
    <w:rsid w:val="00EA1A6E"/>
    <w:rsid w:val="00EA638A"/>
    <w:rsid w:val="00EB411A"/>
    <w:rsid w:val="00EB7CCB"/>
    <w:rsid w:val="00EC78E9"/>
    <w:rsid w:val="00ED34E7"/>
    <w:rsid w:val="00ED5A86"/>
    <w:rsid w:val="00ED72E6"/>
    <w:rsid w:val="00EF591B"/>
    <w:rsid w:val="00EF641C"/>
    <w:rsid w:val="00EF75DC"/>
    <w:rsid w:val="00F00351"/>
    <w:rsid w:val="00F00385"/>
    <w:rsid w:val="00F11FCB"/>
    <w:rsid w:val="00F176F5"/>
    <w:rsid w:val="00F2336C"/>
    <w:rsid w:val="00F37C9F"/>
    <w:rsid w:val="00F42F84"/>
    <w:rsid w:val="00F52984"/>
    <w:rsid w:val="00F609B4"/>
    <w:rsid w:val="00F61396"/>
    <w:rsid w:val="00F85E8F"/>
    <w:rsid w:val="00F91D1F"/>
    <w:rsid w:val="00FA3BA4"/>
    <w:rsid w:val="00FA6CF5"/>
    <w:rsid w:val="00FA7BEB"/>
    <w:rsid w:val="00FB1A3E"/>
    <w:rsid w:val="00FB2E5B"/>
    <w:rsid w:val="00FB72F1"/>
    <w:rsid w:val="00FB7CF0"/>
    <w:rsid w:val="00FC247D"/>
    <w:rsid w:val="00FC5E78"/>
    <w:rsid w:val="00FD024F"/>
    <w:rsid w:val="00FD1D62"/>
    <w:rsid w:val="00FD4A56"/>
    <w:rsid w:val="00FD5CE9"/>
    <w:rsid w:val="00FD7D83"/>
    <w:rsid w:val="00FE2EF9"/>
    <w:rsid w:val="00FE2FF0"/>
    <w:rsid w:val="00FE389C"/>
    <w:rsid w:val="00FF1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1F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1F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1F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1F83"/>
    <w:rPr>
      <w:sz w:val="18"/>
      <w:szCs w:val="18"/>
    </w:rPr>
  </w:style>
  <w:style w:type="table" w:customStyle="1" w:styleId="11">
    <w:name w:val="网格表 1 浅色1"/>
    <w:basedOn w:val="a1"/>
    <w:uiPriority w:val="46"/>
    <w:rsid w:val="001547DA"/>
    <w:pPr>
      <w:spacing w:line="36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fontstyle01">
    <w:name w:val="fontstyle01"/>
    <w:rsid w:val="0067363E"/>
    <w:rPr>
      <w:rFonts w:ascii="TimesNewRomanPS-ItalicMT" w:hAnsi="TimesNewRomanPS-ItalicMT" w:cs="Times New Roman" w:hint="default"/>
      <w:i/>
      <w:iCs/>
      <w:color w:val="000000"/>
      <w:sz w:val="24"/>
      <w:szCs w:val="24"/>
    </w:rPr>
  </w:style>
  <w:style w:type="character" w:customStyle="1" w:styleId="fontstyle31">
    <w:name w:val="fontstyle31"/>
    <w:rsid w:val="0067363E"/>
    <w:rPr>
      <w:rFonts w:ascii="TimesNewRomanPSMT" w:hAnsi="TimesNewRomanPSMT" w:cs="Times New Roman" w:hint="default"/>
      <w:color w:val="00000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CC6F5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C6F5F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9048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rsid w:val="00483A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rsid w:val="007A0926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7A0926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7A0926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7A0926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7A0926"/>
    <w:rPr>
      <w:b/>
      <w:bCs/>
    </w:rPr>
  </w:style>
  <w:style w:type="character" w:styleId="ab">
    <w:name w:val="Hyperlink"/>
    <w:basedOn w:val="a0"/>
    <w:uiPriority w:val="99"/>
    <w:semiHidden/>
    <w:unhideWhenUsed/>
    <w:rsid w:val="003662B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1F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1F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1F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1F83"/>
    <w:rPr>
      <w:sz w:val="18"/>
      <w:szCs w:val="18"/>
    </w:rPr>
  </w:style>
  <w:style w:type="table" w:customStyle="1" w:styleId="11">
    <w:name w:val="网格表 1 浅色1"/>
    <w:basedOn w:val="a1"/>
    <w:uiPriority w:val="46"/>
    <w:rsid w:val="001547DA"/>
    <w:pPr>
      <w:spacing w:line="36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fontstyle01">
    <w:name w:val="fontstyle01"/>
    <w:rsid w:val="0067363E"/>
    <w:rPr>
      <w:rFonts w:ascii="TimesNewRomanPS-ItalicMT" w:hAnsi="TimesNewRomanPS-ItalicMT" w:cs="Times New Roman" w:hint="default"/>
      <w:i/>
      <w:iCs/>
      <w:color w:val="000000"/>
      <w:sz w:val="24"/>
      <w:szCs w:val="24"/>
    </w:rPr>
  </w:style>
  <w:style w:type="character" w:customStyle="1" w:styleId="fontstyle31">
    <w:name w:val="fontstyle31"/>
    <w:rsid w:val="0067363E"/>
    <w:rPr>
      <w:rFonts w:ascii="TimesNewRomanPSMT" w:hAnsi="TimesNewRomanPSMT" w:cs="Times New Roman" w:hint="default"/>
      <w:color w:val="00000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CC6F5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C6F5F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9048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rsid w:val="00483A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rsid w:val="007A0926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7A0926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7A0926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7A0926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7A0926"/>
    <w:rPr>
      <w:b/>
      <w:bCs/>
    </w:rPr>
  </w:style>
  <w:style w:type="character" w:styleId="ab">
    <w:name w:val="Hyperlink"/>
    <w:basedOn w:val="a0"/>
    <w:uiPriority w:val="99"/>
    <w:semiHidden/>
    <w:unhideWhenUsed/>
    <w:rsid w:val="003662B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50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4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7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2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0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EACF95-2962-4F76-BA15-38FCB3E98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5</Words>
  <Characters>524</Characters>
  <Application>Microsoft Office Word</Application>
  <DocSecurity>0</DocSecurity>
  <Lines>43</Lines>
  <Paragraphs>37</Paragraphs>
  <ScaleCrop>false</ScaleCrop>
  <Company>Microsoft</Company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微软用户</cp:lastModifiedBy>
  <cp:revision>2</cp:revision>
  <dcterms:created xsi:type="dcterms:W3CDTF">2022-10-18T09:46:00Z</dcterms:created>
  <dcterms:modified xsi:type="dcterms:W3CDTF">2022-10-18T09:46:00Z</dcterms:modified>
</cp:coreProperties>
</file>